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14A95" w14:textId="77777777" w:rsidR="00667306" w:rsidRPr="00DF5656" w:rsidRDefault="00667306" w:rsidP="00667306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59F2ED19" wp14:editId="577ECF4B">
            <wp:extent cx="6120000" cy="5245542"/>
            <wp:effectExtent l="0" t="0" r="0" b="0"/>
            <wp:docPr id="47" name="그림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245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37C6E" w14:textId="1F2464D8" w:rsidR="00A273D1" w:rsidRDefault="00667306" w:rsidP="00667306">
      <w:r w:rsidRPr="00DF5656">
        <w:rPr>
          <w:b/>
        </w:rPr>
        <w:t xml:space="preserve">S3 Fig. The dsRNA detection in total RNA extracted from the RSV-infected cells. </w:t>
      </w:r>
      <w:r w:rsidRPr="00DF5656">
        <w:t xml:space="preserve">(A) overview about detecting dsRNA through IFA and dot-blotting. (B) Total RNA from the mock-, RSV-, and ZIKV-infected cells was transferred onto nylon membranes. The dsRNA was detected using an anti-dsRNA antibody (9D5). </w:t>
      </w:r>
      <w:r w:rsidRPr="00DF5656">
        <w:rPr>
          <w:rFonts w:eastAsia="Malgun Gothic"/>
        </w:rPr>
        <w:t>Schematic overviews for these experiments were created with BioRender.com.</w:t>
      </w:r>
      <w:r>
        <w:rPr>
          <w:rFonts w:eastAsia="Malgun Gothic"/>
        </w:rPr>
        <w:t xml:space="preserve"> 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06"/>
    <w:rsid w:val="00101495"/>
    <w:rsid w:val="00563640"/>
    <w:rsid w:val="0066730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32B5D"/>
  <w15:chartTrackingRefBased/>
  <w15:docId w15:val="{2C112DB8-0A55-4276-8BA2-8E2AEE284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306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30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30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306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306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306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306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306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306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306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3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3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3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3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3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30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7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306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7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306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7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306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73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30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3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3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1:00Z</dcterms:created>
  <dcterms:modified xsi:type="dcterms:W3CDTF">2026-03-18T09:32:00Z</dcterms:modified>
</cp:coreProperties>
</file>